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FE5" w:rsidRDefault="00E22B55">
      <w:pPr>
        <w:spacing w:before="120" w:after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116471">
        <w:rPr>
          <w:rFonts w:ascii="Times New Roman" w:hAnsi="Times New Roman" w:cs="Times New Roman" w:hint="eastAsia"/>
          <w:kern w:val="0"/>
          <w:sz w:val="20"/>
          <w:szCs w:val="20"/>
        </w:rPr>
        <w:t>4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65480E" w:rsidRPr="00C75F0D">
        <w:rPr>
          <w:rFonts w:ascii="Times New Roman" w:hAnsi="Times New Roman" w:cs="Times New Roman"/>
          <w:sz w:val="20"/>
        </w:rPr>
        <w:t xml:space="preserve">Ka/Ks analysis and divergence times for </w:t>
      </w:r>
      <w:proofErr w:type="spellStart"/>
      <w:r w:rsidR="0065480E" w:rsidRPr="00C75F0D">
        <w:rPr>
          <w:rFonts w:ascii="Times New Roman" w:hAnsi="Times New Roman" w:cs="Times New Roman"/>
          <w:sz w:val="20"/>
        </w:rPr>
        <w:t>orthologs</w:t>
      </w:r>
      <w:proofErr w:type="spellEnd"/>
      <w:r w:rsidR="0065480E" w:rsidRPr="00C75F0D">
        <w:rPr>
          <w:rFonts w:ascii="Times New Roman" w:hAnsi="Times New Roman" w:cs="Times New Roman"/>
          <w:sz w:val="20"/>
        </w:rPr>
        <w:t xml:space="preserve"> pairs (</w:t>
      </w:r>
      <w:proofErr w:type="spellStart"/>
      <w:r w:rsidR="0065480E" w:rsidRPr="00C75F0D">
        <w:rPr>
          <w:rFonts w:ascii="Times New Roman" w:hAnsi="Times New Roman" w:cs="Times New Roman"/>
          <w:sz w:val="20"/>
        </w:rPr>
        <w:t>Pe</w:t>
      </w:r>
      <w:proofErr w:type="spellEnd"/>
      <w:r w:rsidR="0065480E" w:rsidRPr="00C75F0D">
        <w:rPr>
          <w:rFonts w:ascii="Times New Roman" w:hAnsi="Times New Roman" w:cs="Times New Roman"/>
          <w:sz w:val="20"/>
        </w:rPr>
        <w:t xml:space="preserve">-Os and </w:t>
      </w:r>
      <w:proofErr w:type="spellStart"/>
      <w:r w:rsidR="0065480E" w:rsidRPr="00C75F0D">
        <w:rPr>
          <w:rFonts w:ascii="Times New Roman" w:hAnsi="Times New Roman" w:cs="Times New Roman"/>
          <w:sz w:val="20"/>
        </w:rPr>
        <w:t>Pe-Bd</w:t>
      </w:r>
      <w:proofErr w:type="spellEnd"/>
      <w:r w:rsidR="0065480E" w:rsidRPr="00C75F0D">
        <w:rPr>
          <w:rFonts w:ascii="Times New Roman" w:hAnsi="Times New Roman" w:cs="Times New Roman"/>
          <w:sz w:val="20"/>
        </w:rPr>
        <w:t>)</w:t>
      </w:r>
    </w:p>
    <w:tbl>
      <w:tblPr>
        <w:tblpPr w:leftFromText="180" w:rightFromText="180" w:vertAnchor="text" w:horzAnchor="page" w:tblpX="1769" w:tblpY="111"/>
        <w:tblOverlap w:val="never"/>
        <w:tblW w:w="72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85"/>
        <w:gridCol w:w="1079"/>
        <w:gridCol w:w="1079"/>
        <w:gridCol w:w="1079"/>
        <w:gridCol w:w="1904"/>
      </w:tblGrid>
      <w:tr w:rsidR="00BB5FE5">
        <w:trPr>
          <w:trHeight w:val="286"/>
        </w:trPr>
        <w:tc>
          <w:tcPr>
            <w:tcW w:w="20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ion Date (MY)</w:t>
            </w:r>
          </w:p>
        </w:tc>
      </w:tr>
      <w:tr w:rsidR="00BB5FE5">
        <w:trPr>
          <w:trHeight w:val="286"/>
        </w:trPr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7/OsGRF9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13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182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7076923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6/OsGRF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2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3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5384615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/OsGRF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3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6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892307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2/OsGRF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43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546153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6/OsGRF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0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4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492307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9/OsGRF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1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54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0846154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3/OsGRF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8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36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4769231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2/OsGRF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3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846153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5/OsGRF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4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7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2384615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4/OsGRF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9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34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4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4/OsGRF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7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52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6769231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4/Os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4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6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830769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5/Os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31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769230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4/Os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0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11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3/OsGRF1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4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02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8615385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8/OsGRF1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9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57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453846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5/OsGRF1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9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51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630769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1/OsGRF1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3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18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37230769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7/OsGRF1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0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9076923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3/OsGRF1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5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02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330769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8/OsGRF1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9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77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8769231</w:t>
            </w:r>
          </w:p>
        </w:tc>
      </w:tr>
      <w:tr w:rsidR="00BB5FE5">
        <w:trPr>
          <w:trHeight w:val="286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8/OsGRF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8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70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8076923</w:t>
            </w:r>
          </w:p>
        </w:tc>
      </w:tr>
    </w:tbl>
    <w:p w:rsidR="00BB5FE5" w:rsidRDefault="00BB5FE5"/>
    <w:p w:rsidR="00BB5FE5" w:rsidRDefault="00BB5FE5"/>
    <w:p w:rsidR="00BB5FE5" w:rsidRDefault="00BB5FE5"/>
    <w:p w:rsidR="00BB5FE5" w:rsidRDefault="00BB5FE5">
      <w:bookmarkStart w:id="0" w:name="_GoBack"/>
      <w:bookmarkEnd w:id="0"/>
    </w:p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p w:rsidR="00BB5FE5" w:rsidRDefault="00BB5FE5"/>
    <w:tbl>
      <w:tblPr>
        <w:tblpPr w:leftFromText="180" w:rightFromText="180" w:vertAnchor="text" w:horzAnchor="page" w:tblpX="2317" w:tblpY="114"/>
        <w:tblOverlap w:val="never"/>
        <w:tblW w:w="72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85"/>
        <w:gridCol w:w="1079"/>
        <w:gridCol w:w="1079"/>
        <w:gridCol w:w="1079"/>
        <w:gridCol w:w="1904"/>
      </w:tblGrid>
      <w:tr w:rsidR="00BB5FE5">
        <w:trPr>
          <w:trHeight w:val="286"/>
        </w:trPr>
        <w:tc>
          <w:tcPr>
            <w:tcW w:w="20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-Bd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ion Date (MY)</w:t>
            </w:r>
          </w:p>
        </w:tc>
      </w:tr>
      <w:tr w:rsidR="00BB5FE5">
        <w:trPr>
          <w:trHeight w:val="286"/>
        </w:trPr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3/BdGRF9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12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9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846153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8/BdGRF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2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753846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3/BdGRF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4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0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6384615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2/BdGRF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4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330769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0/BdGRF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03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6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853846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5/BdGRF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8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6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9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1/BdGRF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8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61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592307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7/BdGRF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04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5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7076923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4/BdGRF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4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3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253846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5/BdGRF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58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46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28384615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GRF14/BdGRF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07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292307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/BdGRF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7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68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353846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5/Bd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6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22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3769231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1/Bd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4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29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146153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7/BdGRF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36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3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1461538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6/BdGRF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0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5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6307692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7/BdGRF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3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3923077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18/BdGRF1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6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08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6</w:t>
            </w:r>
          </w:p>
        </w:tc>
      </w:tr>
      <w:tr w:rsidR="00BB5FE5">
        <w:trPr>
          <w:trHeight w:val="286"/>
        </w:trPr>
        <w:tc>
          <w:tcPr>
            <w:tcW w:w="2085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9/BdGRF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0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95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5615385</w:t>
            </w:r>
          </w:p>
        </w:tc>
      </w:tr>
      <w:tr w:rsidR="00BB5FE5">
        <w:trPr>
          <w:trHeight w:val="286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RF6/BdGRF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5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5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FE5" w:rsidRDefault="00E22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8461538</w:t>
            </w:r>
          </w:p>
        </w:tc>
      </w:tr>
    </w:tbl>
    <w:p w:rsidR="00BB5FE5" w:rsidRDefault="00BB5FE5"/>
    <w:sectPr w:rsidR="00BB5FE5" w:rsidSect="00BB5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B55" w:rsidRDefault="00E22B55" w:rsidP="0065480E">
      <w:r>
        <w:separator/>
      </w:r>
    </w:p>
  </w:endnote>
  <w:endnote w:type="continuationSeparator" w:id="0">
    <w:p w:rsidR="00E22B55" w:rsidRDefault="00E22B55" w:rsidP="006548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B55" w:rsidRDefault="00E22B55" w:rsidP="0065480E">
      <w:r>
        <w:separator/>
      </w:r>
    </w:p>
  </w:footnote>
  <w:footnote w:type="continuationSeparator" w:id="0">
    <w:p w:rsidR="00E22B55" w:rsidRDefault="00E22B55" w:rsidP="006548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3FD1464A"/>
    <w:rsid w:val="00116471"/>
    <w:rsid w:val="0065480E"/>
    <w:rsid w:val="008E1B70"/>
    <w:rsid w:val="00BB5FE5"/>
    <w:rsid w:val="00E22B55"/>
    <w:rsid w:val="0631327F"/>
    <w:rsid w:val="0E142C23"/>
    <w:rsid w:val="389072E2"/>
    <w:rsid w:val="3FD1464A"/>
    <w:rsid w:val="66540771"/>
    <w:rsid w:val="6D535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5FE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5F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5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548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54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548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Pages>2</Pages>
  <Words>237</Words>
  <Characters>2004</Characters>
  <Application>Microsoft Office Word</Application>
  <DocSecurity>0</DocSecurity>
  <Lines>16</Lines>
  <Paragraphs>4</Paragraphs>
  <ScaleCrop>false</ScaleCrop>
  <Company>MicroWin10.com</Company>
  <LinksUpToDate>false</LinksUpToDate>
  <CharactersWithSpaces>2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小使</dc:creator>
  <cp:lastModifiedBy>China</cp:lastModifiedBy>
  <cp:revision>3</cp:revision>
  <dcterms:created xsi:type="dcterms:W3CDTF">2018-05-17T11:45:00Z</dcterms:created>
  <dcterms:modified xsi:type="dcterms:W3CDTF">2019-07-03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